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40F0" w:rsidRPr="00D017EF" w:rsidRDefault="00FD4894" w:rsidP="00804C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017EF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E06E8E">
        <w:rPr>
          <w:rFonts w:ascii="Times New Roman" w:hAnsi="Times New Roman" w:cs="Times New Roman"/>
          <w:sz w:val="24"/>
          <w:szCs w:val="24"/>
          <w:lang w:val="en-US"/>
        </w:rPr>
        <w:t>6</w:t>
      </w:r>
      <w:bookmarkStart w:id="0" w:name="_GoBack"/>
      <w:bookmarkEnd w:id="0"/>
      <w:r w:rsidRPr="00D017E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017EF" w:rsidRPr="00D017EF">
        <w:rPr>
          <w:rFonts w:ascii="Times New Roman" w:hAnsi="Times New Roman" w:cs="Times New Roman"/>
          <w:sz w:val="24"/>
          <w:szCs w:val="24"/>
          <w:lang w:val="en-US"/>
        </w:rPr>
        <w:t xml:space="preserve">observed </w:t>
      </w:r>
      <w:proofErr w:type="spellStart"/>
      <w:r w:rsidR="00D017EF" w:rsidRPr="00D017EF">
        <w:rPr>
          <w:rFonts w:ascii="Times New Roman" w:hAnsi="Times New Roman" w:cs="Times New Roman"/>
          <w:i/>
          <w:sz w:val="24"/>
          <w:szCs w:val="24"/>
          <w:lang w:val="en-US"/>
        </w:rPr>
        <w:t>Culicoides</w:t>
      </w:r>
      <w:proofErr w:type="spellEnd"/>
      <w:r w:rsidR="00D017EF" w:rsidRPr="00D017EF">
        <w:rPr>
          <w:rFonts w:ascii="Times New Roman" w:hAnsi="Times New Roman" w:cs="Times New Roman"/>
          <w:sz w:val="24"/>
          <w:szCs w:val="24"/>
          <w:lang w:val="en-US"/>
        </w:rPr>
        <w:t xml:space="preserve"> abundance during the sampling campaign from 07 to 22 March 2018</w:t>
      </w:r>
      <w:r w:rsidR="00D017EF">
        <w:rPr>
          <w:rFonts w:ascii="Times New Roman" w:hAnsi="Times New Roman" w:cs="Times New Roman"/>
          <w:sz w:val="24"/>
          <w:szCs w:val="24"/>
          <w:lang w:val="en-US"/>
        </w:rPr>
        <w:t>. Host diversity is provided. O</w:t>
      </w:r>
      <w:r w:rsidR="00D017EF" w:rsidRPr="00D017EF">
        <w:rPr>
          <w:rFonts w:ascii="Times New Roman" w:hAnsi="Times New Roman" w:cs="Times New Roman"/>
          <w:sz w:val="24"/>
          <w:szCs w:val="24"/>
          <w:lang w:val="en-US"/>
        </w:rPr>
        <w:t xml:space="preserve">thers </w:t>
      </w:r>
      <w:r w:rsidR="00D017EF">
        <w:rPr>
          <w:rFonts w:ascii="Times New Roman" w:hAnsi="Times New Roman" w:cs="Times New Roman"/>
          <w:sz w:val="24"/>
          <w:szCs w:val="24"/>
          <w:lang w:val="en-US"/>
        </w:rPr>
        <w:t xml:space="preserve">hosts </w:t>
      </w:r>
      <w:r w:rsidR="00D017EF" w:rsidRPr="00D017EF">
        <w:rPr>
          <w:rFonts w:ascii="Times New Roman" w:hAnsi="Times New Roman" w:cs="Times New Roman"/>
          <w:sz w:val="24"/>
          <w:szCs w:val="24"/>
          <w:lang w:val="en-US"/>
        </w:rPr>
        <w:t>refers to swine, poultry and rabbits</w:t>
      </w:r>
      <w:r w:rsidR="00D017E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4282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7"/>
        <w:gridCol w:w="1327"/>
        <w:gridCol w:w="1327"/>
        <w:gridCol w:w="715"/>
        <w:gridCol w:w="907"/>
        <w:gridCol w:w="850"/>
        <w:gridCol w:w="788"/>
        <w:gridCol w:w="1128"/>
        <w:gridCol w:w="1191"/>
        <w:gridCol w:w="1361"/>
        <w:gridCol w:w="1247"/>
        <w:gridCol w:w="1077"/>
        <w:gridCol w:w="1417"/>
      </w:tblGrid>
      <w:tr w:rsidR="001D6731" w:rsidRPr="00D017EF" w:rsidTr="001D6731">
        <w:trPr>
          <w:trHeight w:val="615"/>
        </w:trPr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Latitude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Longitude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Date of trapping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Cattl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Sheep &amp; goat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Deer &amp; horses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731" w:rsidRPr="00D017EF" w:rsidRDefault="00D017EF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Other hosts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Total </w:t>
            </w:r>
            <w:proofErr w:type="spellStart"/>
            <w:r w:rsidRPr="00D017E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fr-FR"/>
              </w:rPr>
              <w:t>Culicoides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fr-FR"/>
              </w:rPr>
              <w:t xml:space="preserve">C. </w:t>
            </w:r>
            <w:proofErr w:type="spellStart"/>
            <w:r w:rsidRPr="00D017E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fr-FR"/>
              </w:rPr>
              <w:t>bolitinos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fr-FR"/>
              </w:rPr>
              <w:t xml:space="preserve">C. </w:t>
            </w:r>
            <w:proofErr w:type="spellStart"/>
            <w:r w:rsidRPr="00D017E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fr-FR"/>
              </w:rPr>
              <w:t>enderleini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fr-FR"/>
              </w:rPr>
              <w:t xml:space="preserve">C. </w:t>
            </w:r>
            <w:proofErr w:type="spellStart"/>
            <w:r w:rsidRPr="00D017E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fr-FR"/>
              </w:rPr>
              <w:t>grahamii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fr-FR"/>
              </w:rPr>
              <w:t xml:space="preserve">C. </w:t>
            </w:r>
            <w:proofErr w:type="spellStart"/>
            <w:r w:rsidRPr="00D017E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fr-FR"/>
              </w:rPr>
              <w:t>imicol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fr-FR"/>
              </w:rPr>
              <w:t xml:space="preserve">C. </w:t>
            </w:r>
            <w:proofErr w:type="spellStart"/>
            <w:r w:rsidRPr="00D017E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fr-FR"/>
              </w:rPr>
              <w:t>kibatiensis</w:t>
            </w:r>
            <w:proofErr w:type="spellEnd"/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045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7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7/03/2018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6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093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736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7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2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5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097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75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7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06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34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112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716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7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114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691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7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84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2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3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9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304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47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7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6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308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1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7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317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43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7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091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14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87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346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3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7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358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3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7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3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014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496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8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017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4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8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0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025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0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8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03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471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8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039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46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8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3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2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046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26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8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5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3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061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2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8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214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3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8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9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257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1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8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266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36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8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267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48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8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269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491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8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5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0.951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686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9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037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66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9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072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7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9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2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-21.231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46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9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2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242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476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9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6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099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661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507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3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7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3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73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129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64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133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606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142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8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158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633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95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95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221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44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243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43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257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427</w:t>
            </w:r>
          </w:p>
        </w:tc>
        <w:tc>
          <w:tcPr>
            <w:tcW w:w="1327" w:type="dxa"/>
            <w:shd w:val="clear" w:color="auto" w:fill="auto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15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358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4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205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5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209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2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216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4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219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33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5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1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1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234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3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5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1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234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2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236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34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86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236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5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3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239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353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3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244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3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90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2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38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249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1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3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4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279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37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137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84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5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132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331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133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33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2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167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35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78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78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237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31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6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2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29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4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4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8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304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5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03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5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7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318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6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80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2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9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-21.331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73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062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32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45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5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2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091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33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6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6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097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32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105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32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1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52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08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105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32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1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06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92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126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32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09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87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17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5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189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5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205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6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207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96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301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3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4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8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0.967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36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5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029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331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3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3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048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33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173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98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879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057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26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295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7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19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0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7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097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26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3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1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205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9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219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9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42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42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235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81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5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6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235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9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26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9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3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3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305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63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9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0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332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65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9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3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346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66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9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8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4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367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731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9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06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53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6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369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63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9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0.908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0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1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0.926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9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0.927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656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-20.928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45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796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79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0.963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673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283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38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373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8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4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45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327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61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4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1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336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61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3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6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34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91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3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358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61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38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7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7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381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60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6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0.9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5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1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0.953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61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1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0.954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571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1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0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6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0.988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636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1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0.99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64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1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154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43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1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</w:t>
            </w:r>
          </w:p>
        </w:tc>
      </w:tr>
      <w:tr w:rsidR="001D6731" w:rsidRPr="00D017EF" w:rsidTr="001D6731">
        <w:trPr>
          <w:trHeight w:val="300"/>
        </w:trPr>
        <w:tc>
          <w:tcPr>
            <w:tcW w:w="9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14</w:t>
            </w:r>
          </w:p>
        </w:tc>
        <w:tc>
          <w:tcPr>
            <w:tcW w:w="1327" w:type="dxa"/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48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2/03/201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1128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5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9</w:t>
            </w:r>
          </w:p>
        </w:tc>
      </w:tr>
      <w:tr w:rsidR="001D6731" w:rsidRPr="00D017EF" w:rsidTr="007278BF">
        <w:trPr>
          <w:trHeight w:val="300"/>
        </w:trPr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1.148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bottom"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.4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2/03/2018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6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D6731" w:rsidRPr="00D017EF" w:rsidRDefault="001D6731" w:rsidP="001D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3</w:t>
            </w:r>
          </w:p>
        </w:tc>
      </w:tr>
      <w:tr w:rsidR="007278BF" w:rsidRPr="00D017EF" w:rsidTr="007278BF">
        <w:trPr>
          <w:trHeight w:val="300"/>
        </w:trPr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278BF" w:rsidRPr="00D017EF" w:rsidRDefault="007278BF" w:rsidP="00727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  <w:vAlign w:val="bottom"/>
          </w:tcPr>
          <w:p w:rsidR="007278BF" w:rsidRPr="00D017EF" w:rsidRDefault="007278BF" w:rsidP="00727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278BF" w:rsidRPr="00D017EF" w:rsidRDefault="007278BF" w:rsidP="00727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278BF" w:rsidRPr="00D017EF" w:rsidRDefault="007278BF" w:rsidP="00727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278BF" w:rsidRPr="00D017EF" w:rsidRDefault="007278BF" w:rsidP="00727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278BF" w:rsidRPr="00D017EF" w:rsidRDefault="007278BF" w:rsidP="00727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78BF" w:rsidRPr="007278BF" w:rsidRDefault="007278BF" w:rsidP="00727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7278BF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Total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278BF" w:rsidRPr="00D017EF" w:rsidRDefault="007278BF" w:rsidP="00727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50526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278BF" w:rsidRPr="00D017EF" w:rsidRDefault="007278BF" w:rsidP="00727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4087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278BF" w:rsidRPr="00D017EF" w:rsidRDefault="007278BF" w:rsidP="00727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5314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278BF" w:rsidRPr="00D017EF" w:rsidRDefault="007278BF" w:rsidP="00727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15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278BF" w:rsidRPr="00D017EF" w:rsidRDefault="007278BF" w:rsidP="00727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2690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278BF" w:rsidRPr="00D017EF" w:rsidRDefault="007278BF" w:rsidP="00727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D017EF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14063</w:t>
            </w:r>
          </w:p>
        </w:tc>
      </w:tr>
    </w:tbl>
    <w:p w:rsidR="00804C88" w:rsidRPr="00804C88" w:rsidRDefault="00804C88" w:rsidP="00804C88"/>
    <w:sectPr w:rsidR="00804C88" w:rsidRPr="00804C88" w:rsidSect="00DD40F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0F0"/>
    <w:rsid w:val="001D6731"/>
    <w:rsid w:val="00332643"/>
    <w:rsid w:val="007278BF"/>
    <w:rsid w:val="00804C88"/>
    <w:rsid w:val="00D017EF"/>
    <w:rsid w:val="00DD40F0"/>
    <w:rsid w:val="00DF0945"/>
    <w:rsid w:val="00E06E8E"/>
    <w:rsid w:val="00FD4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95157C-C5A2-4F07-B4D0-7E74972BD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99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4</Pages>
  <Words>852</Words>
  <Characters>4688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G</dc:creator>
  <cp:keywords/>
  <dc:description/>
  <cp:lastModifiedBy>YG</cp:lastModifiedBy>
  <cp:revision>3</cp:revision>
  <dcterms:created xsi:type="dcterms:W3CDTF">2019-08-23T06:34:00Z</dcterms:created>
  <dcterms:modified xsi:type="dcterms:W3CDTF">2019-08-25T12:13:00Z</dcterms:modified>
</cp:coreProperties>
</file>